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>Table S4</w:t>
      </w:r>
      <w:r>
        <w:rPr/>
        <w:t xml:space="preserve"> Variables included in ecological niche models 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26"/>
        <w:gridCol w:w="709"/>
        <w:gridCol w:w="2551"/>
        <w:gridCol w:w="85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iod in years ~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variables includ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C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diazi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15 and 17-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1-2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, 10, 14 and 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1-20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 10, 11, 12, and 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6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meek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15 and 17-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1-2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 7, 9 and 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1-20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 9, 10 and 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lang w:val="en-US"/>
        </w:rPr>
        <w:t xml:space="preserve">RM= </w:t>
      </w:r>
      <w:r>
        <w:rPr>
          <w:rFonts w:cs="Arial" w:ascii="Arial" w:hAnsi="Arial"/>
          <w:lang w:val="en-US"/>
        </w:rPr>
        <w:t>Regularization multiplier value selected according to the of AUC valu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5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5:00Z</dcterms:modified>
  <cp:revision>1</cp:revision>
  <dc:subject/>
  <dc:title/>
</cp:coreProperties>
</file>